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210"/>
        <w:gridCol w:w="1320"/>
        <w:gridCol w:w="1760"/>
        <w:gridCol w:w="1980"/>
        <w:gridCol w:w="1760"/>
      </w:tblGrid>
      <w:tr>
        <w:trPr>
          <w:trHeight w:val="542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untry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T polic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urce/ admin units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ey Dat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ildren seen, with fever (%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evers seen at clinic (%)</w:t>
            </w:r>
          </w:p>
        </w:tc>
      </w:tr>
      <w:tr>
        <w:trPr>
          <w:trHeight w:val="113" w:hRule="exact"/>
        </w:trPr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ol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 (4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-Apr 2006-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5, 534 (24.2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 (43.6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12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-Nov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682, 4204 (28.6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9 (26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tswan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kina Faso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13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r-Jun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7, 1051 (18.5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 (12.7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und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5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-Dec 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34, 1923 (27.7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 (18.8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eroo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10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-Jun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95, 1154 (17.8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 (21.1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e Verd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6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-Mar 1994-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1, 866 (33.8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 (28.3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d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8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-Dec 2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26, 1547 (31.4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 (15.5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oro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3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-Dec 2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70, 491 (10.1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 (47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go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4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-Nov 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5, 1002 (22.6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1 (43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ôte D’Ivoir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11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-Oct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04, 2211 (25.7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 (14.1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jibout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 (5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-Feb 2008-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2, 598 (19.8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 (40.9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C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 (11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-Aug 2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87, 2556 (32.0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 (26.2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q. Guine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7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-Nov 2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7, 739 (30.1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 (19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itre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iopi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11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r-Aug 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002, 1587 (17.6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 (14.6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bo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5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-Jan 2000-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100, 1163 (28.4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 (23.6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bi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7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-Dec 2005-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41, 538 (8.1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 (40.7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an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10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-Oct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5, 796 (22.5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 (28.9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8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b-Jun 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641, 1791 (31.7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4 (29.3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 Bissau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4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-Jun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70, 787 (12.0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 (23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ny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 (8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-Jul 2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373, 1731 (27.1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2 (33.6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beri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15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-Apr 2006-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305, 1673 (31.5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3 (21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dagascar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6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-Mar 2003-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88, 1040 (20.4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 (26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w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3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-Nov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3238, 8057 (34.7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3 (9.6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li 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9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r-Sep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2437, 2094 (16.8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 (28.7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uritani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13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-Sep 2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81, 1445 (16.1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 (11.2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zambiqu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11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-Dec 2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129, 2322 (25.4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3 (51.8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ibi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13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-Mar 2006-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58, 773 (15.9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 (51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ger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8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-Jun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209, 2170 (26.4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1 (32.8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geri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6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-Aug 2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186, 1603 (30.9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 (24.1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wand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12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b-Jul 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752, 2001 (25.8%)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 (23.8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 &amp; 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2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-Mar 2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9, 103 (4.7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 (38.8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ega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 (10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-Jan 2008-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16, 4123 (31.0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8 (38.2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erra Leon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4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-Nov 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04, 1829 (31.0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1 (38.3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ali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3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-Sep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73, 1288 (20.2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1.1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 Afric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/ AQA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dan (Nth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,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HS (16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-Nov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38, 1423 (11.6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2 (69.1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dan (Sth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HS (10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-Nov 2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87, 3316 (45.5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0 (50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aziland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4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-Feb 2006-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7, 712 (28.1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 (43.8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nzania (M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S-MIS (20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-Feb 2007-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1, 971 (18.9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5 (51.0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nzania (Z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A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S-MIS (2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-Feb 2007-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0, 229 (12.1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 (67.7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g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,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S (5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-Jun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4, 766 (18.4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 (15.5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and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9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y-Oct 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93, 3091 (40.7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4 (29.9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ambi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9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r-Oct 2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4, 1034 (17.7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2 (58.2%)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mbabw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S (10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-Mar 2005-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75, 391 (8.0%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 (31.2%)</w:t>
            </w:r>
          </w:p>
        </w:tc>
      </w:tr>
      <w:tr>
        <w:trPr>
          <w:trHeight w:val="113" w:hRule="exact"/>
        </w:trPr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30" w:hRule="atLeast"/>
        </w:trPr>
        <w:tc>
          <w:tcPr>
            <w:tcW w:w="94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. Data on the treatment seeking behavior/sources of treatment for ARI/Pneumonia used as a proxy for sources of treatment for fever; 2. Nairobi Province was not included in the 2007 MIS for Kenya and therefore data used from the 2003 DHS as a replacement; 3. Treatment sources not available in the reports from this survey so used fever treatment sources derived for the same ADMIN1 units during the DHS 2000 in Malawi; 4.Treatment sources not available for the MIS 2008-9 in the report so used the treatment sources for documented fevers in the same ADMIN1 units derived from the MIS in November-December 2006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5. AL policy operational in Kwa-Zulu Natal Province &amp; ASAQ policy in Mpulanganga Province; 6. In Sudan (North) no data were available for West Kordofan and there were no replacement data for this administrative unit; 7. Separate data provided for Tanzania mainland (M) and Zanzibar (Z); 8. During the Togo MICS in 2006 two provinces (Plateaux and Savanes) lacked reports on treatment seeking for ARI so we have averaged the proportion accessing a public health facility from the three ADMIN1 units where data were provided.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sz w:val="20"/>
        </w:rPr>
        <w:t>Table S1. Data assembled to define period prevalence of fever among children 0-4 years at sub-national levels from national sample surveys in 42/47 African countries.</w:t>
      </w:r>
      <w:r>
        <w:rPr>
          <w:rFonts w:cs="Arial" w:ascii="Arial" w:hAnsi="Arial"/>
          <w:sz w:val="20"/>
        </w:rPr>
        <w:t xml:space="preserve"> Information on currently recommended first line drug policies derived from WHO Global Malaria Programme (11 May 2009 &amp; Swazliland NMCP who are implementing AL policy change late 2009): Artemether Lumefanthrine (AL); Amodiaquine-Artesunate (AQAS); suplhadoxine-pyrimethamine-Artesunate (SPAS); Central African Republic (CAR); Democratic Republic of Congo (DRC); São Tomé and Principe (ST &amp; P).</w:t>
      </w:r>
    </w:p>
    <w:sectPr>
      <w:type w:val="nextPage"/>
      <w:pgSz w:w="12240" w:h="15840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Arial" w:hAnsi="Arial" w:cs="Arial"/>
      <w:sz w:val="22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BodyText2Char">
    <w:name w:val="Body Text 2 Char"/>
    <w:basedOn w:val="DefaultParagraphFont"/>
    <w:qFormat/>
    <w:rPr>
      <w:rFonts w:cs="Times New Roman"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Ti">
    <w:name w:val="ti"/>
    <w:basedOn w:val="DefaultParagraphFont"/>
    <w:qFormat/>
    <w:rPr>
      <w:rFonts w:cs="Times New Roman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paragraph" w:styleId="TextBody">
    <w:name w:val="Body Text"/>
    <w:basedOn w:val="Normal"/>
    <w:pPr>
      <w:spacing w:lineRule="auto" w:line="360" w:before="0" w:after="0"/>
      <w:ind w:right="-514" w:hanging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philbody">
    <w:name w:val="dphilbody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itle1">
    <w:name w:val="title1"/>
    <w:basedOn w:val="Normal"/>
    <w:qFormat/>
    <w:pPr>
      <w:spacing w:lineRule="auto" w:line="240" w:before="280" w:after="0"/>
      <w:ind w:left="440" w:hanging="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2:20:00Z</dcterms:created>
  <dc:creator>Valued Acer Customer</dc:creator>
  <dc:description/>
  <dc:language>en-US</dc:language>
  <cp:lastModifiedBy>PWG</cp:lastModifiedBy>
  <cp:lastPrinted>2009-09-25T07:52:00Z</cp:lastPrinted>
  <dcterms:modified xsi:type="dcterms:W3CDTF">2010-01-22T12:20:00Z</dcterms:modified>
  <cp:revision>2</cp:revision>
  <dc:subject/>
  <dc:title>A market analysis of paediatric anti-malarial drug needs for Africa’s public health sector using national household surveys and malaria risk models</dc:title>
</cp:coreProperties>
</file>